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2A13" w:rsidRPr="008E0CB4" w:rsidRDefault="00712A13" w:rsidP="00712A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E5747">
        <w:rPr>
          <w:rFonts w:ascii="Times New Roman" w:hAnsi="Times New Roman" w:cs="Times New Roman"/>
          <w:sz w:val="24"/>
          <w:szCs w:val="24"/>
        </w:rPr>
        <w:t>Supplemental Table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  <w:r w:rsidRPr="008E0CB4">
        <w:rPr>
          <w:rFonts w:ascii="Times New Roman" w:hAnsi="Times New Roman" w:cs="Times New Roman"/>
          <w:sz w:val="24"/>
          <w:szCs w:val="24"/>
        </w:rPr>
        <w:t>. Chromosome configurations of TE261-1, TE266 and TE346-1 at PMC MI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05"/>
        <w:gridCol w:w="1305"/>
        <w:gridCol w:w="1305"/>
        <w:gridCol w:w="1305"/>
        <w:gridCol w:w="1305"/>
        <w:gridCol w:w="1305"/>
        <w:gridCol w:w="1306"/>
        <w:gridCol w:w="1310"/>
      </w:tblGrid>
      <w:tr w:rsidR="00712A13" w:rsidRPr="008E0CB4" w:rsidTr="00C709D4">
        <w:trPr>
          <w:trHeight w:val="340"/>
          <w:jc w:val="center"/>
        </w:trPr>
        <w:tc>
          <w:tcPr>
            <w:tcW w:w="625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A13" w:rsidRPr="008E0CB4" w:rsidRDefault="00712A13" w:rsidP="00C709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CB4">
              <w:rPr>
                <w:rFonts w:ascii="Times New Roman" w:hAnsi="Times New Roman" w:cs="Times New Roman"/>
                <w:sz w:val="24"/>
                <w:szCs w:val="24"/>
              </w:rPr>
              <w:t>Material</w:t>
            </w:r>
          </w:p>
        </w:tc>
        <w:tc>
          <w:tcPr>
            <w:tcW w:w="625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A13" w:rsidRPr="008E0CB4" w:rsidRDefault="00712A13" w:rsidP="00C709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CB4">
              <w:rPr>
                <w:rFonts w:ascii="Times New Roman" w:hAnsi="Times New Roman" w:cs="Times New Roman"/>
                <w:sz w:val="24"/>
                <w:szCs w:val="24"/>
              </w:rPr>
              <w:t>Plants observed</w:t>
            </w:r>
          </w:p>
        </w:tc>
        <w:tc>
          <w:tcPr>
            <w:tcW w:w="625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A13" w:rsidRPr="008E0CB4" w:rsidRDefault="00712A13" w:rsidP="00C709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CB4">
              <w:rPr>
                <w:rFonts w:ascii="Times New Roman" w:hAnsi="Times New Roman" w:cs="Times New Roman"/>
                <w:sz w:val="24"/>
                <w:szCs w:val="24"/>
              </w:rPr>
              <w:t>Cells scored</w:t>
            </w:r>
          </w:p>
        </w:tc>
        <w:tc>
          <w:tcPr>
            <w:tcW w:w="2499" w:type="pct"/>
            <w:gridSpan w:val="4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A13" w:rsidRPr="008E0CB4" w:rsidRDefault="00712A13" w:rsidP="00C709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CB4">
              <w:rPr>
                <w:rFonts w:ascii="Times New Roman" w:hAnsi="Times New Roman" w:cs="Times New Roman"/>
                <w:sz w:val="24"/>
                <w:szCs w:val="24"/>
              </w:rPr>
              <w:t>Average chromosome configuration</w:t>
            </w:r>
          </w:p>
        </w:tc>
        <w:tc>
          <w:tcPr>
            <w:tcW w:w="627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A13" w:rsidRPr="008E0CB4" w:rsidRDefault="00712A13" w:rsidP="00C709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CB4">
              <w:rPr>
                <w:rFonts w:ascii="Times New Roman" w:hAnsi="Times New Roman" w:cs="Times New Roman"/>
                <w:sz w:val="24"/>
                <w:szCs w:val="24"/>
              </w:rPr>
              <w:t>Relative  chaotic coefficient</w:t>
            </w:r>
          </w:p>
        </w:tc>
      </w:tr>
      <w:tr w:rsidR="00712A13" w:rsidRPr="008E0CB4" w:rsidTr="00C709D4">
        <w:trPr>
          <w:trHeight w:val="340"/>
          <w:jc w:val="center"/>
        </w:trPr>
        <w:tc>
          <w:tcPr>
            <w:tcW w:w="625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712A13" w:rsidRPr="008E0CB4" w:rsidRDefault="00712A13" w:rsidP="00C709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712A13" w:rsidRPr="008E0CB4" w:rsidRDefault="00712A13" w:rsidP="00C709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712A13" w:rsidRPr="008E0CB4" w:rsidRDefault="00712A13" w:rsidP="00C709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single" w:sz="8" w:space="0" w:color="000000"/>
              <w:left w:val="single" w:sz="24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A13" w:rsidRPr="008E0CB4" w:rsidRDefault="00712A13" w:rsidP="00C709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CB4">
              <w:rPr>
                <w:rFonts w:ascii="宋体" w:eastAsia="宋体" w:hAnsi="宋体" w:cs="宋体" w:hint="eastAsia"/>
                <w:sz w:val="24"/>
                <w:szCs w:val="24"/>
              </w:rPr>
              <w:t>Ⅰ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A13" w:rsidRPr="008E0CB4" w:rsidRDefault="00712A13" w:rsidP="00C709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CB4">
              <w:rPr>
                <w:rFonts w:ascii="宋体" w:eastAsia="宋体" w:hAnsi="宋体" w:cs="宋体" w:hint="eastAsia"/>
                <w:sz w:val="24"/>
                <w:szCs w:val="24"/>
              </w:rPr>
              <w:t>Ⅱ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A13" w:rsidRPr="008E0CB4" w:rsidRDefault="00712A13" w:rsidP="00C709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CB4">
              <w:rPr>
                <w:rFonts w:ascii="宋体" w:eastAsia="宋体" w:hAnsi="宋体" w:cs="宋体" w:hint="eastAsia"/>
                <w:sz w:val="24"/>
                <w:szCs w:val="24"/>
              </w:rPr>
              <w:t>Ⅲ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24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A13" w:rsidRPr="008E0CB4" w:rsidRDefault="00712A13" w:rsidP="00C709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CB4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627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712A13" w:rsidRPr="008E0CB4" w:rsidRDefault="00712A13" w:rsidP="00C709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2A13" w:rsidRPr="008E0CB4" w:rsidTr="00C709D4">
        <w:trPr>
          <w:trHeight w:val="340"/>
          <w:jc w:val="center"/>
        </w:trPr>
        <w:tc>
          <w:tcPr>
            <w:tcW w:w="625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A13" w:rsidRPr="008E0CB4" w:rsidRDefault="00712A13" w:rsidP="00C709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CB4">
              <w:rPr>
                <w:rFonts w:ascii="Times New Roman" w:hAnsi="Times New Roman" w:cs="Times New Roman"/>
                <w:sz w:val="24"/>
                <w:szCs w:val="24"/>
              </w:rPr>
              <w:t>TE261-1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A13" w:rsidRPr="008E0CB4" w:rsidRDefault="00712A13" w:rsidP="00C709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CB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A13" w:rsidRPr="008E0CB4" w:rsidRDefault="00712A13" w:rsidP="00C709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CB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A13" w:rsidRPr="008E0CB4" w:rsidRDefault="00712A13" w:rsidP="00C709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CB4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A13" w:rsidRPr="008E0CB4" w:rsidRDefault="00712A13" w:rsidP="00C709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CB4">
              <w:rPr>
                <w:rFonts w:ascii="Times New Roman" w:hAnsi="Times New Roman" w:cs="Times New Roman"/>
                <w:sz w:val="24"/>
                <w:szCs w:val="24"/>
              </w:rPr>
              <w:t>27.778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A13" w:rsidRPr="008E0CB4" w:rsidRDefault="00712A13" w:rsidP="00C709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CB4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625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A13" w:rsidRPr="008E0CB4" w:rsidRDefault="00712A13" w:rsidP="00C709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C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A13" w:rsidRPr="008E0CB4" w:rsidRDefault="00712A13" w:rsidP="00C709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CB4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712A13" w:rsidRPr="008E0CB4" w:rsidTr="00C709D4">
        <w:trPr>
          <w:trHeight w:val="340"/>
          <w:jc w:val="center"/>
        </w:trPr>
        <w:tc>
          <w:tcPr>
            <w:tcW w:w="6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A13" w:rsidRPr="008E0CB4" w:rsidRDefault="00712A13" w:rsidP="00C709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CB4">
              <w:rPr>
                <w:rFonts w:ascii="Times New Roman" w:hAnsi="Times New Roman" w:cs="Times New Roman"/>
                <w:sz w:val="24"/>
                <w:szCs w:val="24"/>
              </w:rPr>
              <w:t>TE266-1</w:t>
            </w:r>
          </w:p>
        </w:tc>
        <w:tc>
          <w:tcPr>
            <w:tcW w:w="6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A13" w:rsidRPr="008E0CB4" w:rsidRDefault="00712A13" w:rsidP="00C709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CB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A13" w:rsidRPr="008E0CB4" w:rsidRDefault="00712A13" w:rsidP="00C709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CB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A13" w:rsidRPr="008E0CB4" w:rsidRDefault="00712A13" w:rsidP="00C709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CB4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6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A13" w:rsidRPr="008E0CB4" w:rsidRDefault="00712A13" w:rsidP="00C709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CB4">
              <w:rPr>
                <w:rFonts w:ascii="Times New Roman" w:hAnsi="Times New Roman" w:cs="Times New Roman"/>
                <w:sz w:val="24"/>
                <w:szCs w:val="24"/>
              </w:rPr>
              <w:t>27.85</w:t>
            </w:r>
          </w:p>
        </w:tc>
        <w:tc>
          <w:tcPr>
            <w:tcW w:w="6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A13" w:rsidRPr="008E0CB4" w:rsidRDefault="00712A13" w:rsidP="00C709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CB4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6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A13" w:rsidRPr="008E0CB4" w:rsidRDefault="00712A13" w:rsidP="00C709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C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A13" w:rsidRPr="008E0CB4" w:rsidRDefault="00712A13" w:rsidP="00C709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CB4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712A13" w:rsidRPr="008E0CB4" w:rsidTr="00C709D4">
        <w:trPr>
          <w:trHeight w:val="340"/>
          <w:jc w:val="center"/>
        </w:trPr>
        <w:tc>
          <w:tcPr>
            <w:tcW w:w="625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A13" w:rsidRPr="008E0CB4" w:rsidRDefault="00712A13" w:rsidP="00C709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CB4">
              <w:rPr>
                <w:rFonts w:ascii="Times New Roman" w:hAnsi="Times New Roman" w:cs="Times New Roman"/>
                <w:sz w:val="24"/>
                <w:szCs w:val="24"/>
              </w:rPr>
              <w:t>TE346-1</w:t>
            </w:r>
          </w:p>
        </w:tc>
        <w:tc>
          <w:tcPr>
            <w:tcW w:w="625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A13" w:rsidRPr="008E0CB4" w:rsidRDefault="00712A13" w:rsidP="00C709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CB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5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A13" w:rsidRPr="008E0CB4" w:rsidRDefault="00712A13" w:rsidP="00C709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CB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625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A13" w:rsidRPr="008E0CB4" w:rsidRDefault="00712A13" w:rsidP="00C709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CB4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625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A13" w:rsidRPr="008E0CB4" w:rsidRDefault="00712A13" w:rsidP="00C709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CB4">
              <w:rPr>
                <w:rFonts w:ascii="Times New Roman" w:hAnsi="Times New Roman" w:cs="Times New Roman"/>
                <w:sz w:val="24"/>
                <w:szCs w:val="24"/>
              </w:rPr>
              <w:t>27.905</w:t>
            </w:r>
          </w:p>
        </w:tc>
        <w:tc>
          <w:tcPr>
            <w:tcW w:w="625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A13" w:rsidRPr="008E0CB4" w:rsidRDefault="00712A13" w:rsidP="00C709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C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5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A13" w:rsidRPr="008E0CB4" w:rsidRDefault="00712A13" w:rsidP="00C709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CB4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62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A13" w:rsidRPr="008E0CB4" w:rsidRDefault="00712A13" w:rsidP="00C709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CB4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</w:tbl>
    <w:p w:rsidR="00712A13" w:rsidRPr="008E0CB4" w:rsidRDefault="00712A13" w:rsidP="00712A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E0CB4">
        <w:rPr>
          <w:rFonts w:ascii="Times New Roman" w:hAnsi="Times New Roman" w:cs="Times New Roman"/>
          <w:sz w:val="24"/>
          <w:szCs w:val="24"/>
        </w:rPr>
        <w:t>Relative chaotic coefficient (RCC) = (number of univalents + number of multivalents)/number of bivalents.</w:t>
      </w:r>
    </w:p>
    <w:p w:rsidR="00712A13" w:rsidRPr="008E0CB4" w:rsidRDefault="00712A13" w:rsidP="00712A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12A13" w:rsidRDefault="00712A13" w:rsidP="000634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12A13" w:rsidRDefault="00712A13" w:rsidP="000634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712A13" w:rsidSect="00B32B8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D5C9B" w:rsidRDefault="004D5C9B" w:rsidP="00B35331">
      <w:r>
        <w:separator/>
      </w:r>
    </w:p>
  </w:endnote>
  <w:endnote w:type="continuationSeparator" w:id="0">
    <w:p w:rsidR="004D5C9B" w:rsidRDefault="004D5C9B" w:rsidP="00B353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D5C9B" w:rsidRDefault="004D5C9B" w:rsidP="00B35331">
      <w:r>
        <w:separator/>
      </w:r>
    </w:p>
  </w:footnote>
  <w:footnote w:type="continuationSeparator" w:id="0">
    <w:p w:rsidR="004D5C9B" w:rsidRDefault="004D5C9B" w:rsidP="00B353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x2zxarmdtstkewerspdr0aea0rxwz0pv22&quot;&gt;My EndNote Library&lt;record-ids&gt;&lt;item&gt;190&lt;/item&gt;&lt;/record-ids&gt;&lt;/item&gt;&lt;/Libraries&gt;"/>
  </w:docVars>
  <w:rsids>
    <w:rsidRoot w:val="00E02086"/>
    <w:rsid w:val="00063491"/>
    <w:rsid w:val="000E5C35"/>
    <w:rsid w:val="001C6846"/>
    <w:rsid w:val="0028286C"/>
    <w:rsid w:val="002A25D7"/>
    <w:rsid w:val="002B2ACE"/>
    <w:rsid w:val="002F07AA"/>
    <w:rsid w:val="00321401"/>
    <w:rsid w:val="00347C99"/>
    <w:rsid w:val="003E7446"/>
    <w:rsid w:val="003E7B31"/>
    <w:rsid w:val="003F6474"/>
    <w:rsid w:val="00411D75"/>
    <w:rsid w:val="00440AE5"/>
    <w:rsid w:val="004804D6"/>
    <w:rsid w:val="004D5C9B"/>
    <w:rsid w:val="00524BCB"/>
    <w:rsid w:val="005456C4"/>
    <w:rsid w:val="00564363"/>
    <w:rsid w:val="0056746D"/>
    <w:rsid w:val="005A2283"/>
    <w:rsid w:val="00660788"/>
    <w:rsid w:val="00691DD7"/>
    <w:rsid w:val="006A4539"/>
    <w:rsid w:val="006C5B0E"/>
    <w:rsid w:val="00712A13"/>
    <w:rsid w:val="007144B9"/>
    <w:rsid w:val="008020B3"/>
    <w:rsid w:val="008E0CB4"/>
    <w:rsid w:val="009D6C7F"/>
    <w:rsid w:val="009E758D"/>
    <w:rsid w:val="00A27613"/>
    <w:rsid w:val="00A40C2A"/>
    <w:rsid w:val="00AA7611"/>
    <w:rsid w:val="00AF698B"/>
    <w:rsid w:val="00B07B90"/>
    <w:rsid w:val="00B32B80"/>
    <w:rsid w:val="00B35331"/>
    <w:rsid w:val="00B41AA1"/>
    <w:rsid w:val="00BF7266"/>
    <w:rsid w:val="00C855E9"/>
    <w:rsid w:val="00CC5E3B"/>
    <w:rsid w:val="00CD05A7"/>
    <w:rsid w:val="00CE5747"/>
    <w:rsid w:val="00D66A52"/>
    <w:rsid w:val="00DA1C8C"/>
    <w:rsid w:val="00DA2EBC"/>
    <w:rsid w:val="00DD7758"/>
    <w:rsid w:val="00DF4E7B"/>
    <w:rsid w:val="00E02086"/>
    <w:rsid w:val="00E25767"/>
    <w:rsid w:val="00E401D4"/>
    <w:rsid w:val="00EC2D48"/>
    <w:rsid w:val="00EF68D2"/>
    <w:rsid w:val="00F0296B"/>
    <w:rsid w:val="00F249E6"/>
    <w:rsid w:val="00FE5CA2"/>
    <w:rsid w:val="00FF7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DA1862E-F822-43D6-B768-8FC454D7E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32B80"/>
    <w:pPr>
      <w:ind w:firstLineChars="200" w:firstLine="420"/>
    </w:pPr>
  </w:style>
  <w:style w:type="paragraph" w:styleId="a4">
    <w:name w:val="Normal (Web)"/>
    <w:basedOn w:val="a"/>
    <w:uiPriority w:val="99"/>
    <w:semiHidden/>
    <w:unhideWhenUsed/>
    <w:rsid w:val="00B32B8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5A228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A2283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A2283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A2283"/>
    <w:rPr>
      <w:rFonts w:ascii="Calibri" w:hAnsi="Calibri" w:cs="Calibri"/>
      <w:noProof/>
      <w:sz w:val="20"/>
    </w:rPr>
  </w:style>
  <w:style w:type="paragraph" w:styleId="a5">
    <w:name w:val="Balloon Text"/>
    <w:basedOn w:val="a"/>
    <w:link w:val="a6"/>
    <w:uiPriority w:val="99"/>
    <w:semiHidden/>
    <w:unhideWhenUsed/>
    <w:rsid w:val="00712A13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712A13"/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B353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B35331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B353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B353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79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0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3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41B602-DF95-4732-BC55-36526EC4CF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</dc:creator>
  <cp:keywords/>
  <dc:description/>
  <cp:lastModifiedBy>Li Xingfeng</cp:lastModifiedBy>
  <cp:revision>3</cp:revision>
  <dcterms:created xsi:type="dcterms:W3CDTF">2021-01-31T07:07:00Z</dcterms:created>
  <dcterms:modified xsi:type="dcterms:W3CDTF">2021-01-31T07:08:00Z</dcterms:modified>
</cp:coreProperties>
</file>